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AA48C" w14:textId="51F81FC4" w:rsidR="003829A3" w:rsidRDefault="00102B0E" w:rsidP="003829A3">
      <w:pPr>
        <w:rPr>
          <w:rFonts w:ascii="Times New Roman" w:hAnsi="Times New Roman" w:cs="Times New Roman"/>
          <w:sz w:val="24"/>
          <w:szCs w:val="24"/>
        </w:rPr>
      </w:pPr>
      <w:r w:rsidRPr="003829A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07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9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829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829A3" w:rsidRPr="003829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9A3" w:rsidRPr="003829A3">
        <w:rPr>
          <w:rFonts w:ascii="Times New Roman" w:hAnsi="Times New Roman" w:cs="Times New Roman"/>
          <w:sz w:val="24"/>
          <w:szCs w:val="24"/>
        </w:rPr>
        <w:t xml:space="preserve">SAGA complex </w:t>
      </w:r>
      <w:r w:rsidR="00755169">
        <w:rPr>
          <w:rFonts w:ascii="Times New Roman" w:hAnsi="Times New Roman" w:cs="Times New Roman"/>
          <w:sz w:val="24"/>
          <w:szCs w:val="24"/>
        </w:rPr>
        <w:t xml:space="preserve">subunits </w:t>
      </w:r>
      <w:r w:rsidR="00A66F86">
        <w:rPr>
          <w:rFonts w:ascii="Times New Roman" w:hAnsi="Times New Roman" w:cs="Times New Roman"/>
          <w:sz w:val="24"/>
          <w:szCs w:val="24"/>
        </w:rPr>
        <w:t>in</w:t>
      </w:r>
      <w:r w:rsidR="003829A3" w:rsidRPr="003829A3">
        <w:rPr>
          <w:rFonts w:ascii="Times New Roman" w:hAnsi="Times New Roman" w:cs="Times New Roman"/>
          <w:sz w:val="24"/>
          <w:szCs w:val="24"/>
        </w:rPr>
        <w:t xml:space="preserve"> </w:t>
      </w:r>
      <w:r w:rsidR="003829A3" w:rsidRPr="00616DB6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="00C75457" w:rsidRPr="00C75457">
        <w:rPr>
          <w:rFonts w:ascii="Times New Roman" w:hAnsi="Times New Roman" w:cs="Times New Roman"/>
          <w:sz w:val="24"/>
          <w:szCs w:val="24"/>
        </w:rPr>
        <w:t>.</w:t>
      </w:r>
    </w:p>
    <w:p w14:paraId="0F2827F2" w14:textId="77777777" w:rsidR="00602B4E" w:rsidRDefault="00602B4E" w:rsidP="003829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CB9D0A7" w14:textId="77777777" w:rsidR="00E0075D" w:rsidRPr="003829A3" w:rsidRDefault="00E0075D" w:rsidP="003829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118" w:type="dxa"/>
        <w:tblInd w:w="1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250"/>
        <w:gridCol w:w="2139"/>
        <w:gridCol w:w="1821"/>
      </w:tblGrid>
      <w:tr w:rsidR="005A2AA7" w14:paraId="5BE4CF5C" w14:textId="77777777" w:rsidTr="00C75457">
        <w:trPr>
          <w:trHeight w:val="674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E7907A" w14:textId="3B40AD2B" w:rsidR="005A2AA7" w:rsidRPr="003829A3" w:rsidRDefault="005A2AA7" w:rsidP="00423E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AGA Modul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9E4919" w14:textId="28E5D43E" w:rsidR="005A2AA7" w:rsidRPr="003829A3" w:rsidRDefault="005A2AA7" w:rsidP="00423E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72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.</w:t>
            </w:r>
            <w:r w:rsidR="00DF472E" w:rsidRPr="00DF472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F472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="00DF472E" w:rsidRPr="00DF472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revisiae</w:t>
            </w:r>
            <w:r w:rsidRPr="003829A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ubunit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67276F" w14:textId="63A07D2C" w:rsidR="005A2AA7" w:rsidRPr="003829A3" w:rsidRDefault="005A2AA7" w:rsidP="00423E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17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.</w:t>
            </w:r>
            <w:r w:rsidR="00DF472E" w:rsidRPr="00F017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017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="00DF472E" w:rsidRPr="00F017D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oformans</w:t>
            </w:r>
            <w:r w:rsidRPr="003829A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ubunit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60C7FB" w14:textId="1A3B1E37" w:rsidR="005A2AA7" w:rsidRPr="003829A3" w:rsidRDefault="0095662C" w:rsidP="005C7387">
            <w:pPr>
              <w:pStyle w:val="3"/>
              <w:jc w:val="center"/>
            </w:pPr>
            <w:r>
              <w:t>E</w:t>
            </w:r>
            <w:r w:rsidR="00DF472E">
              <w:t>-</w:t>
            </w:r>
            <w:r w:rsidR="005A2AA7" w:rsidRPr="003829A3">
              <w:t>value</w:t>
            </w:r>
          </w:p>
        </w:tc>
      </w:tr>
      <w:tr w:rsidR="002E1770" w14:paraId="1A17CBAB" w14:textId="77777777" w:rsidTr="00C75457"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F3DAD4" w14:textId="4F469C35" w:rsidR="002E1770" w:rsidRPr="009C248C" w:rsidRDefault="002E1770" w:rsidP="002E1770">
            <w:pPr>
              <w:pStyle w:val="2"/>
            </w:pPr>
            <w:r w:rsidRPr="009C248C">
              <w:t>HAT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D1EF21F" w14:textId="62E3888D" w:rsidR="002E1770" w:rsidRPr="00B43EA8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CN5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573B79E2" w14:textId="622BF2A1" w:rsidR="002E1770" w:rsidRPr="005C7387" w:rsidRDefault="002E1770" w:rsidP="005C7387">
            <w:pPr>
              <w:pStyle w:val="4"/>
            </w:pPr>
            <w:r w:rsidRPr="005C7387">
              <w:t>CNA03280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  <w:right w:val="nil"/>
            </w:tcBorders>
          </w:tcPr>
          <w:p w14:paraId="1FBFBF3A" w14:textId="1A58273F" w:rsidR="002E1770" w:rsidRPr="003829A3" w:rsidRDefault="002E1770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0E-136</w:t>
            </w:r>
          </w:p>
        </w:tc>
      </w:tr>
      <w:tr w:rsidR="002E1770" w14:paraId="370AE178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DED306C" w14:textId="77777777" w:rsidR="002E1770" w:rsidRPr="009C248C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F6755C9" w14:textId="42E64E50" w:rsidR="002E1770" w:rsidRPr="00B43EA8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DA2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A52BC7D" w14:textId="0978D490" w:rsidR="002E1770" w:rsidRPr="005C7387" w:rsidRDefault="002E1770" w:rsidP="002E1770">
            <w:pPr>
              <w:pStyle w:val="1"/>
              <w:jc w:val="center"/>
            </w:pPr>
            <w:r w:rsidRPr="005C7387">
              <w:t>CNC01390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4315D14A" w14:textId="64C9BB6C" w:rsidR="002E1770" w:rsidRPr="003829A3" w:rsidRDefault="002E1770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0E-53</w:t>
            </w:r>
          </w:p>
        </w:tc>
      </w:tr>
      <w:tr w:rsidR="002E1770" w14:paraId="1DF626AC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7788D6A" w14:textId="77777777" w:rsidR="002E1770" w:rsidRPr="009C248C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D5E6AA" w14:textId="2A280D94" w:rsidR="002E1770" w:rsidRPr="00B43EA8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DA3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76FEC259" w14:textId="5B88CD34" w:rsidR="002E1770" w:rsidRPr="005C7387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J01070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2672D22F" w14:textId="4EE569C5" w:rsidR="002E1770" w:rsidRPr="003829A3" w:rsidRDefault="002E1770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0E+00</w:t>
            </w:r>
          </w:p>
        </w:tc>
      </w:tr>
      <w:tr w:rsidR="002E1770" w14:paraId="15D47C02" w14:textId="77777777" w:rsidTr="00C75457">
        <w:tc>
          <w:tcPr>
            <w:tcW w:w="190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3666E9" w14:textId="77777777" w:rsidR="002E1770" w:rsidRPr="009C248C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D16A4A1" w14:textId="70FAD62A" w:rsidR="002E1770" w:rsidRPr="00B43EA8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GF29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78B67FDD" w14:textId="5404521F" w:rsidR="002E1770" w:rsidRPr="005C7387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N01180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  <w:right w:val="nil"/>
            </w:tcBorders>
          </w:tcPr>
          <w:p w14:paraId="0C543727" w14:textId="591994E4" w:rsidR="002E1770" w:rsidRPr="003829A3" w:rsidRDefault="002E1770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0E-09</w:t>
            </w:r>
          </w:p>
        </w:tc>
      </w:tr>
      <w:tr w:rsidR="002E1770" w14:paraId="666AAB0B" w14:textId="77777777" w:rsidTr="00C75457"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A60BFB" w14:textId="7B78065A" w:rsidR="002E1770" w:rsidRPr="009C248C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48C">
              <w:rPr>
                <w:rFonts w:ascii="Times New Roman" w:eastAsia="等线" w:hAnsi="Times New Roman" w:cs="Times New Roman"/>
                <w:b/>
                <w:bCs/>
                <w:color w:val="212121"/>
                <w:sz w:val="24"/>
                <w:szCs w:val="24"/>
              </w:rPr>
              <w:t>DUB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42658F3" w14:textId="3C6514AD" w:rsidR="002E1770" w:rsidRPr="00B43EA8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BP8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2E2F4808" w14:textId="5EF4FEF6" w:rsidR="002E1770" w:rsidRPr="005C7387" w:rsidRDefault="002E1770" w:rsidP="002E17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F03800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  <w:right w:val="nil"/>
            </w:tcBorders>
          </w:tcPr>
          <w:p w14:paraId="66EB2801" w14:textId="31AAA923" w:rsidR="002E1770" w:rsidRPr="003829A3" w:rsidRDefault="002E1770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0E-51</w:t>
            </w:r>
          </w:p>
        </w:tc>
      </w:tr>
      <w:tr w:rsidR="005A2AA7" w14:paraId="3319C4A4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30A86E" w14:textId="77777777" w:rsidR="005A2AA7" w:rsidRPr="009C248C" w:rsidRDefault="005A2AA7" w:rsidP="009C24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BA38DC" w14:textId="7B276234" w:rsidR="005A2AA7" w:rsidRPr="00B43EA8" w:rsidRDefault="005A2AA7" w:rsidP="00F017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GF11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12432E7" w14:textId="2F5F3689" w:rsidR="005A2AA7" w:rsidRPr="00B43EA8" w:rsidRDefault="005A2AA7" w:rsidP="00F017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24C19FBC" w14:textId="318632A1" w:rsidR="005A2AA7" w:rsidRPr="003829A3" w:rsidRDefault="005A2AA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7387" w14:paraId="2B0999EA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E999D25" w14:textId="77777777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62E7EEA" w14:textId="0848253D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GF73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0C7B532" w14:textId="72401710" w:rsidR="005C7387" w:rsidRPr="005C7387" w:rsidRDefault="005C7387" w:rsidP="005C7387">
            <w:pPr>
              <w:pStyle w:val="4"/>
            </w:pPr>
            <w:r w:rsidRPr="005C7387">
              <w:t>CNG03620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287EFF01" w14:textId="0F2264D2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0E-19</w:t>
            </w:r>
          </w:p>
        </w:tc>
      </w:tr>
      <w:tr w:rsidR="005C7387" w14:paraId="63C48BDA" w14:textId="77777777" w:rsidTr="00C75457">
        <w:tc>
          <w:tcPr>
            <w:tcW w:w="190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500A04" w14:textId="77777777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79D02B6" w14:textId="35828A1B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S1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7D7DCFFD" w14:textId="62849CC2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D05070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  <w:right w:val="nil"/>
            </w:tcBorders>
          </w:tcPr>
          <w:p w14:paraId="5EA10EE0" w14:textId="4ACFA6AD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0E-17</w:t>
            </w:r>
          </w:p>
        </w:tc>
      </w:tr>
      <w:tr w:rsidR="005C7387" w14:paraId="0118A140" w14:textId="77777777" w:rsidTr="00C75457">
        <w:tc>
          <w:tcPr>
            <w:tcW w:w="190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E38044" w14:textId="0029B92A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48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AF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3FBC9BED" w14:textId="1E7D7282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AF5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41B6AA3D" w14:textId="5BB99E27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H00940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  <w:right w:val="nil"/>
            </w:tcBorders>
          </w:tcPr>
          <w:p w14:paraId="17ADC985" w14:textId="5AB0A7E7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114</w:t>
            </w:r>
          </w:p>
        </w:tc>
      </w:tr>
      <w:tr w:rsidR="005C7387" w14:paraId="6DCF8B3D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74334B9" w14:textId="77777777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4A8775" w14:textId="4626333E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AF6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E3B5CB5" w14:textId="279E36CA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E00290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76607759" w14:textId="0EB01125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0E-49</w:t>
            </w:r>
          </w:p>
        </w:tc>
      </w:tr>
      <w:tr w:rsidR="005C7387" w14:paraId="0F6AC051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9A41C27" w14:textId="77777777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D8BA0B" w14:textId="138E6600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AF9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0660279" w14:textId="0F7C32E8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K01010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4479CAED" w14:textId="69EE1A05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0E-25</w:t>
            </w:r>
          </w:p>
        </w:tc>
      </w:tr>
      <w:tr w:rsidR="005C7387" w14:paraId="606F981A" w14:textId="77777777" w:rsidTr="00C75457">
        <w:tc>
          <w:tcPr>
            <w:tcW w:w="190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32E8084" w14:textId="77777777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A052025" w14:textId="6E692F2B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AF10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1AEFD43" w14:textId="2D5FEE15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K03120</w:t>
            </w: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14:paraId="7136DAAA" w14:textId="3CA1CBF4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0E-31</w:t>
            </w:r>
          </w:p>
        </w:tc>
      </w:tr>
      <w:tr w:rsidR="005C7387" w14:paraId="653A89FA" w14:textId="77777777" w:rsidTr="00C75457">
        <w:tc>
          <w:tcPr>
            <w:tcW w:w="190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01E177" w14:textId="77777777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8335524" w14:textId="261A35FF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AF12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745627C8" w14:textId="5343A01D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D06400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  <w:right w:val="nil"/>
            </w:tcBorders>
          </w:tcPr>
          <w:p w14:paraId="28411E77" w14:textId="5AB30130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E-16</w:t>
            </w:r>
          </w:p>
        </w:tc>
      </w:tr>
      <w:tr w:rsidR="005C7387" w14:paraId="0EB81CDC" w14:textId="77777777" w:rsidTr="00C75457">
        <w:tc>
          <w:tcPr>
            <w:tcW w:w="190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60BEB51" w14:textId="204174DE" w:rsidR="005C7387" w:rsidRPr="009C248C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48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P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24F755E" w14:textId="0A2D27BE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A1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5D56630D" w14:textId="29EB0AF7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A06110</w:t>
            </w:r>
          </w:p>
        </w:tc>
        <w:tc>
          <w:tcPr>
            <w:tcW w:w="1821" w:type="dxa"/>
            <w:tcBorders>
              <w:top w:val="single" w:sz="4" w:space="0" w:color="auto"/>
              <w:right w:val="nil"/>
            </w:tcBorders>
          </w:tcPr>
          <w:p w14:paraId="5622C3A3" w14:textId="2D521F66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5C7387" w14:paraId="0E413A3F" w14:textId="77777777" w:rsidTr="00C75457">
        <w:tc>
          <w:tcPr>
            <w:tcW w:w="1908" w:type="dxa"/>
            <w:vMerge/>
            <w:tcBorders>
              <w:left w:val="nil"/>
            </w:tcBorders>
          </w:tcPr>
          <w:p w14:paraId="11487A78" w14:textId="77777777" w:rsidR="005C7387" w:rsidRPr="003829A3" w:rsidRDefault="005C7387" w:rsidP="005C73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48EF8AE" w14:textId="661E750F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DA1</w:t>
            </w:r>
          </w:p>
        </w:tc>
        <w:tc>
          <w:tcPr>
            <w:tcW w:w="2139" w:type="dxa"/>
          </w:tcPr>
          <w:p w14:paraId="1BE6EFB3" w14:textId="44F5C402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D06310</w:t>
            </w:r>
          </w:p>
        </w:tc>
        <w:tc>
          <w:tcPr>
            <w:tcW w:w="1821" w:type="dxa"/>
            <w:tcBorders>
              <w:right w:val="nil"/>
            </w:tcBorders>
          </w:tcPr>
          <w:p w14:paraId="05865A42" w14:textId="7F2A2662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11</w:t>
            </w:r>
          </w:p>
        </w:tc>
      </w:tr>
      <w:tr w:rsidR="005C7387" w14:paraId="0A7EDA32" w14:textId="77777777" w:rsidTr="00C75457">
        <w:tc>
          <w:tcPr>
            <w:tcW w:w="1908" w:type="dxa"/>
            <w:vMerge/>
            <w:tcBorders>
              <w:left w:val="nil"/>
            </w:tcBorders>
          </w:tcPr>
          <w:p w14:paraId="58F1D3BF" w14:textId="77777777" w:rsidR="005C7387" w:rsidRPr="003829A3" w:rsidRDefault="005C7387" w:rsidP="005C73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055252C" w14:textId="0F0F750A" w:rsidR="005C7387" w:rsidRPr="00B43EA8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EA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PT3</w:t>
            </w:r>
          </w:p>
        </w:tc>
        <w:tc>
          <w:tcPr>
            <w:tcW w:w="2139" w:type="dxa"/>
          </w:tcPr>
          <w:p w14:paraId="6D7FDA34" w14:textId="37C7A0DD" w:rsidR="005C7387" w:rsidRPr="005C7387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738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H03410</w:t>
            </w:r>
          </w:p>
        </w:tc>
        <w:tc>
          <w:tcPr>
            <w:tcW w:w="1821" w:type="dxa"/>
            <w:tcBorders>
              <w:right w:val="nil"/>
            </w:tcBorders>
          </w:tcPr>
          <w:p w14:paraId="5CE2F932" w14:textId="1568C427" w:rsidR="005C7387" w:rsidRPr="003829A3" w:rsidRDefault="005C7387" w:rsidP="005C7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9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0E-74</w:t>
            </w:r>
          </w:p>
        </w:tc>
      </w:tr>
      <w:tr w:rsidR="005C7387" w14:paraId="4577A816" w14:textId="77777777" w:rsidTr="00C75457">
        <w:tc>
          <w:tcPr>
            <w:tcW w:w="1908" w:type="dxa"/>
            <w:vMerge/>
            <w:tcBorders>
              <w:left w:val="nil"/>
            </w:tcBorders>
          </w:tcPr>
          <w:p w14:paraId="4758035A" w14:textId="77777777" w:rsidR="005C7387" w:rsidRPr="003829A3" w:rsidRDefault="005C7387" w:rsidP="005C73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6856DD6" w14:textId="63BDACD3" w:rsidR="005C7387" w:rsidRPr="00B43EA8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3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T7</w:t>
            </w:r>
          </w:p>
        </w:tc>
        <w:tc>
          <w:tcPr>
            <w:tcW w:w="2139" w:type="dxa"/>
          </w:tcPr>
          <w:p w14:paraId="17D371ED" w14:textId="578BB6A9" w:rsidR="005C7387" w:rsidRPr="005C7387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B03400</w:t>
            </w:r>
          </w:p>
        </w:tc>
        <w:tc>
          <w:tcPr>
            <w:tcW w:w="1821" w:type="dxa"/>
            <w:tcBorders>
              <w:right w:val="nil"/>
            </w:tcBorders>
          </w:tcPr>
          <w:p w14:paraId="25C65A01" w14:textId="4932EA45" w:rsidR="005C7387" w:rsidRPr="0095662C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5662C">
              <w:rPr>
                <w:rFonts w:ascii="Times New Roman" w:hAnsi="Times New Roman" w:cs="Times New Roman"/>
                <w:sz w:val="24"/>
                <w:szCs w:val="24"/>
              </w:rPr>
              <w:t>7.00E-28</w:t>
            </w:r>
          </w:p>
        </w:tc>
      </w:tr>
      <w:tr w:rsidR="005C7387" w14:paraId="3974D6C7" w14:textId="77777777" w:rsidTr="00C75457">
        <w:tc>
          <w:tcPr>
            <w:tcW w:w="1908" w:type="dxa"/>
            <w:vMerge/>
            <w:tcBorders>
              <w:left w:val="nil"/>
            </w:tcBorders>
          </w:tcPr>
          <w:p w14:paraId="1A783806" w14:textId="77777777" w:rsidR="005C7387" w:rsidRPr="003829A3" w:rsidRDefault="005C7387" w:rsidP="005C73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110A0477" w14:textId="33B3ABDE" w:rsidR="005C7387" w:rsidRPr="00B43EA8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3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T8</w:t>
            </w:r>
          </w:p>
        </w:tc>
        <w:tc>
          <w:tcPr>
            <w:tcW w:w="2139" w:type="dxa"/>
            <w:tcBorders>
              <w:bottom w:val="nil"/>
            </w:tcBorders>
          </w:tcPr>
          <w:p w14:paraId="485A0B3E" w14:textId="52BCEB60" w:rsidR="005C7387" w:rsidRPr="005C7387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F04210</w:t>
            </w:r>
          </w:p>
        </w:tc>
        <w:tc>
          <w:tcPr>
            <w:tcW w:w="1821" w:type="dxa"/>
            <w:tcBorders>
              <w:bottom w:val="nil"/>
              <w:right w:val="nil"/>
            </w:tcBorders>
          </w:tcPr>
          <w:p w14:paraId="416E2456" w14:textId="133D7947" w:rsidR="005C7387" w:rsidRPr="0095662C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5662C">
              <w:rPr>
                <w:rFonts w:ascii="Times New Roman" w:hAnsi="Times New Roman" w:cs="Times New Roman"/>
                <w:sz w:val="24"/>
                <w:szCs w:val="24"/>
              </w:rPr>
              <w:t>2.00E-45</w:t>
            </w:r>
          </w:p>
        </w:tc>
      </w:tr>
      <w:tr w:rsidR="005C7387" w14:paraId="7B1748FD" w14:textId="77777777" w:rsidTr="00C75457">
        <w:tc>
          <w:tcPr>
            <w:tcW w:w="1908" w:type="dxa"/>
            <w:vMerge/>
            <w:tcBorders>
              <w:left w:val="nil"/>
              <w:bottom w:val="single" w:sz="4" w:space="0" w:color="auto"/>
            </w:tcBorders>
          </w:tcPr>
          <w:p w14:paraId="345E8F74" w14:textId="77777777" w:rsidR="005C7387" w:rsidRPr="003829A3" w:rsidRDefault="005C7387" w:rsidP="005C73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AB2211F" w14:textId="709479E1" w:rsidR="005C7387" w:rsidRPr="00B43EA8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3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T20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0EAD5CC9" w14:textId="4466A60A" w:rsidR="005C7387" w:rsidRPr="005C7387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3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I00430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  <w:right w:val="nil"/>
            </w:tcBorders>
          </w:tcPr>
          <w:p w14:paraId="2BCD392D" w14:textId="08CA3045" w:rsidR="005C7387" w:rsidRPr="0095662C" w:rsidRDefault="005C7387" w:rsidP="005C7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5662C">
              <w:rPr>
                <w:rFonts w:ascii="Times New Roman" w:hAnsi="Times New Roman" w:cs="Times New Roman"/>
                <w:sz w:val="24"/>
                <w:szCs w:val="24"/>
              </w:rPr>
              <w:t>2.00E-05</w:t>
            </w:r>
          </w:p>
        </w:tc>
      </w:tr>
    </w:tbl>
    <w:p w14:paraId="42918166" w14:textId="529A9B2D" w:rsidR="005A2AA7" w:rsidRDefault="005A2AA7"/>
    <w:p w14:paraId="09F8576F" w14:textId="173EF633" w:rsidR="002A7EA8" w:rsidRDefault="002A7EA8"/>
    <w:p w14:paraId="6577B0D5" w14:textId="7D2CE1E1" w:rsidR="002A7EA8" w:rsidRDefault="002A7EA8"/>
    <w:p w14:paraId="78F5A633" w14:textId="1F16121E" w:rsidR="002A7EA8" w:rsidRDefault="002A7EA8"/>
    <w:p w14:paraId="30904021" w14:textId="52EE2C10" w:rsidR="002A7EA8" w:rsidRDefault="002A7EA8"/>
    <w:p w14:paraId="74985494" w14:textId="77777777" w:rsidR="002A7EA8" w:rsidRDefault="002A7EA8"/>
    <w:sectPr w:rsidR="002A7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A0F84" w14:textId="77777777" w:rsidR="00E52A8F" w:rsidRDefault="00E52A8F" w:rsidP="00605A59">
      <w:r>
        <w:separator/>
      </w:r>
    </w:p>
  </w:endnote>
  <w:endnote w:type="continuationSeparator" w:id="0">
    <w:p w14:paraId="68A8D853" w14:textId="77777777" w:rsidR="00E52A8F" w:rsidRDefault="00E52A8F" w:rsidP="00605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AE2E1" w14:textId="77777777" w:rsidR="00E52A8F" w:rsidRDefault="00E52A8F" w:rsidP="00605A59">
      <w:r>
        <w:separator/>
      </w:r>
    </w:p>
  </w:footnote>
  <w:footnote w:type="continuationSeparator" w:id="0">
    <w:p w14:paraId="62A53FBB" w14:textId="77777777" w:rsidR="00E52A8F" w:rsidRDefault="00E52A8F" w:rsidP="00605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400F6"/>
    <w:multiLevelType w:val="multilevel"/>
    <w:tmpl w:val="FA46D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5127CB"/>
    <w:multiLevelType w:val="multilevel"/>
    <w:tmpl w:val="8EEA3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4930261">
    <w:abstractNumId w:val="1"/>
  </w:num>
  <w:num w:numId="2" w16cid:durableId="202358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#fefdce" strokecolor="none [3212]">
      <v:fill color="#fefdce" opacity="28836f"/>
      <v:stroke color="none [3212]"/>
      <o:colormru v:ext="edit" colors="#ffda65,#ffe389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3EBB"/>
    <w:rsid w:val="00035138"/>
    <w:rsid w:val="000C432F"/>
    <w:rsid w:val="001003ED"/>
    <w:rsid w:val="00102B0E"/>
    <w:rsid w:val="00157961"/>
    <w:rsid w:val="00163F19"/>
    <w:rsid w:val="001C7A33"/>
    <w:rsid w:val="001F1B30"/>
    <w:rsid w:val="00282F4C"/>
    <w:rsid w:val="002861AD"/>
    <w:rsid w:val="002A7EA8"/>
    <w:rsid w:val="002E1770"/>
    <w:rsid w:val="002F27F2"/>
    <w:rsid w:val="00303EBB"/>
    <w:rsid w:val="00305BF1"/>
    <w:rsid w:val="00350626"/>
    <w:rsid w:val="003819E2"/>
    <w:rsid w:val="003829A3"/>
    <w:rsid w:val="00423E62"/>
    <w:rsid w:val="004672A3"/>
    <w:rsid w:val="00475E91"/>
    <w:rsid w:val="004974EC"/>
    <w:rsid w:val="005A2AA7"/>
    <w:rsid w:val="005C7387"/>
    <w:rsid w:val="00602B4E"/>
    <w:rsid w:val="00605A59"/>
    <w:rsid w:val="00616DB6"/>
    <w:rsid w:val="006719D8"/>
    <w:rsid w:val="006B4500"/>
    <w:rsid w:val="006D0E58"/>
    <w:rsid w:val="006D6974"/>
    <w:rsid w:val="00712B14"/>
    <w:rsid w:val="00755169"/>
    <w:rsid w:val="00781CCC"/>
    <w:rsid w:val="00815FF8"/>
    <w:rsid w:val="00883800"/>
    <w:rsid w:val="008E4D26"/>
    <w:rsid w:val="008E52E1"/>
    <w:rsid w:val="0095662C"/>
    <w:rsid w:val="009C248C"/>
    <w:rsid w:val="009D4A08"/>
    <w:rsid w:val="00A2583F"/>
    <w:rsid w:val="00A66F86"/>
    <w:rsid w:val="00AA7A13"/>
    <w:rsid w:val="00AF13E0"/>
    <w:rsid w:val="00B068C5"/>
    <w:rsid w:val="00B43EA8"/>
    <w:rsid w:val="00BC66E7"/>
    <w:rsid w:val="00C56C92"/>
    <w:rsid w:val="00C75457"/>
    <w:rsid w:val="00CE63A2"/>
    <w:rsid w:val="00DD2AB3"/>
    <w:rsid w:val="00DE5CFC"/>
    <w:rsid w:val="00DF472E"/>
    <w:rsid w:val="00E0075D"/>
    <w:rsid w:val="00E1283F"/>
    <w:rsid w:val="00E21ED2"/>
    <w:rsid w:val="00E34221"/>
    <w:rsid w:val="00E52A8F"/>
    <w:rsid w:val="00E614BF"/>
    <w:rsid w:val="00F017D4"/>
    <w:rsid w:val="00F10EE8"/>
    <w:rsid w:val="00F212A1"/>
    <w:rsid w:val="00FB4B2B"/>
    <w:rsid w:val="00FC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fefdce" strokecolor="none [3212]">
      <v:fill color="#fefdce" opacity="28836f"/>
      <v:stroke color="none [3212]"/>
      <o:colormru v:ext="edit" colors="#ffda65,#ffe389"/>
    </o:shapedefaults>
    <o:shapelayout v:ext="edit">
      <o:idmap v:ext="edit" data="2"/>
    </o:shapelayout>
  </w:shapeDefaults>
  <w:decimalSymbol w:val="."/>
  <w:listSeparator w:val=","/>
  <w14:docId w14:val="69B1AACE"/>
  <w15:docId w15:val="{E648963E-948A-4050-9A34-BB23322B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17D4"/>
    <w:pPr>
      <w:keepNext/>
      <w:spacing w:line="360" w:lineRule="auto"/>
      <w:outlineLvl w:val="0"/>
    </w:pPr>
    <w:rPr>
      <w:rFonts w:ascii="Times New Roman" w:eastAsia="等线" w:hAnsi="Times New Roman" w:cs="Times New Roman"/>
      <w:i/>
      <w:iCs/>
      <w:color w:val="00000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C248C"/>
    <w:pPr>
      <w:keepNext/>
      <w:spacing w:line="360" w:lineRule="auto"/>
      <w:jc w:val="center"/>
      <w:outlineLvl w:val="1"/>
    </w:pPr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23E62"/>
    <w:pPr>
      <w:keepNext/>
      <w:spacing w:line="360" w:lineRule="auto"/>
      <w:outlineLvl w:val="2"/>
    </w:pPr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C7387"/>
    <w:pPr>
      <w:keepNext/>
      <w:spacing w:line="360" w:lineRule="auto"/>
      <w:jc w:val="center"/>
      <w:outlineLvl w:val="3"/>
    </w:pPr>
    <w:rPr>
      <w:rFonts w:ascii="Times New Roman" w:eastAsia="等线" w:hAnsi="Times New Roman" w:cs="Times New Roman"/>
      <w:i/>
      <w:iCs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6B45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05A5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605A59"/>
  </w:style>
  <w:style w:type="paragraph" w:styleId="a6">
    <w:name w:val="footer"/>
    <w:basedOn w:val="a"/>
    <w:link w:val="a7"/>
    <w:uiPriority w:val="99"/>
    <w:unhideWhenUsed/>
    <w:rsid w:val="00605A5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605A59"/>
  </w:style>
  <w:style w:type="character" w:customStyle="1" w:styleId="10">
    <w:name w:val="标题 1 字符"/>
    <w:basedOn w:val="a0"/>
    <w:link w:val="1"/>
    <w:uiPriority w:val="9"/>
    <w:rsid w:val="00F017D4"/>
    <w:rPr>
      <w:rFonts w:ascii="Times New Roman" w:eastAsia="等线" w:hAnsi="Times New Roman" w:cs="Times New Roman"/>
      <w:i/>
      <w:iCs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9C248C"/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23E62"/>
    <w:rPr>
      <w:rFonts w:ascii="Times New Roman" w:eastAsia="等线" w:hAnsi="Times New Roman" w:cs="Times New Roman"/>
      <w:b/>
      <w:bCs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5C7387"/>
    <w:rPr>
      <w:rFonts w:ascii="Times New Roman" w:eastAsia="等线" w:hAnsi="Times New Roman" w:cs="Times New Roman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9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7ADB7-16DB-451B-B4EA-1116AEF12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9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740368@qq.com</dc:creator>
  <cp:keywords/>
  <dc:description/>
  <cp:lastModifiedBy>Fanglin_Zheng</cp:lastModifiedBy>
  <cp:revision>30</cp:revision>
  <dcterms:created xsi:type="dcterms:W3CDTF">2022-11-18T13:07:00Z</dcterms:created>
  <dcterms:modified xsi:type="dcterms:W3CDTF">2023-06-21T03:35:00Z</dcterms:modified>
</cp:coreProperties>
</file>